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0"/>
          <w:szCs w:val="30"/>
        </w:rPr>
        <w:t>L</w:t>
      </w:r>
      <w:r>
        <w:rPr>
          <w:rFonts w:cs="Times New Roman" w:ascii="Times New Roman" w:hAnsi="Times New Roman"/>
          <w:b/>
          <w:sz w:val="30"/>
          <w:szCs w:val="30"/>
        </w:rPr>
        <w:t>ist of PCR primers used in Q-PCR assay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6-F</w:t>
        <w:tab/>
        <w:t xml:space="preserve">        GAGCCCCTTCGTCATGTTCA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6-R</w:t>
        <w:tab/>
        <w:t xml:space="preserve">        AGTCAAACGTCTGCCTGGAG</w:t>
      </w:r>
    </w:p>
    <w:p>
      <w:pPr>
        <w:pStyle w:val="Normal"/>
        <w:spacing w:lineRule="auto" w:line="360"/>
        <w:rPr>
          <w:sz w:val="24"/>
          <w:szCs w:val="28"/>
        </w:rPr>
      </w:pPr>
      <w:r>
        <w:rPr>
          <w:sz w:val="24"/>
          <w:szCs w:val="28"/>
        </w:rPr>
        <w:t>GB-F</w:t>
        <w:tab/>
        <w:t xml:space="preserve">        GGACATCAAGGCGGAGAACA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GB-R</w:t>
        <w:tab/>
        <w:t xml:space="preserve">        TTCTCCTTGAAGACCACCG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0-F</w:t>
        <w:tab/>
        <w:t xml:space="preserve">        CCTGTCGCCTTACGTGAACA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0-R</w:t>
        <w:tab/>
        <w:t xml:space="preserve">        CCATGTTTCCCGTCTGGTC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22-F</w:t>
        <w:tab/>
        <w:t xml:space="preserve">        GAAATCTCCGATGCCACCGA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22-R</w:t>
        <w:tab/>
        <w:t xml:space="preserve">        TCTGGGGTTTCCAGCGTAA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27-F</w:t>
        <w:tab/>
        <w:t xml:space="preserve">        CCGAGCCTCTATCGCACTTT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27-R</w:t>
        <w:tab/>
        <w:t xml:space="preserve">        GTCCCGATAATGGGGTCCTG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47-F</w:t>
        <w:tab/>
        <w:t xml:space="preserve">        TACCGGATTACGGGGACTGT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ICP47-R</w:t>
        <w:tab/>
        <w:t xml:space="preserve">        ATAAAAGGGGGCGTGAGGA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5-F</w:t>
        <w:tab/>
        <w:t xml:space="preserve">        GATGACGATCACGTTGCTG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5-R</w:t>
        <w:tab/>
        <w:t xml:space="preserve">        CCCTCAGGGAGTTTCCGTT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8-F</w:t>
        <w:tab/>
        <w:t xml:space="preserve">        ATTTTAGTGGCGGGATGCCA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8-R</w:t>
        <w:tab/>
        <w:t xml:space="preserve">        CCGTTAACATCACCACCGGA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9-F</w:t>
        <w:tab/>
        <w:t xml:space="preserve">        GCAGCAGGCGTAGCATTAA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9-R</w:t>
        <w:tab/>
        <w:t xml:space="preserve">        GGGTTCACCCGAAAACAACG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42-F</w:t>
        <w:tab/>
        <w:t xml:space="preserve">        TGTTCACCACGAGTACCTG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42-R</w:t>
        <w:tab/>
        <w:t xml:space="preserve">        TTTCCCCGTACACCGTCTTG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52-F</w:t>
        <w:tab/>
        <w:t xml:space="preserve">        CGTCAAACACAACGTGACCC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>UL52-R</w:t>
        <w:tab/>
        <w:t xml:space="preserve">        GCCAAACGCCCCATCATTTT</w:t>
      </w:r>
    </w:p>
    <w:p>
      <w:pPr>
        <w:pStyle w:val="Normal"/>
        <w:spacing w:lineRule="auto" w:line="360"/>
        <w:rPr/>
      </w:pPr>
      <w:r>
        <w:rPr>
          <w:sz w:val="24"/>
          <w:szCs w:val="28"/>
        </w:rPr>
        <w:t xml:space="preserve">GAPDH-F  </w:t>
        <w:tab/>
        <w:t xml:space="preserve">    CAAGAAGGTGGTGAAGCAGGC</w:t>
      </w:r>
    </w:p>
    <w:p>
      <w:pPr>
        <w:pStyle w:val="Normal"/>
        <w:spacing w:lineRule="auto" w:line="360"/>
        <w:rPr>
          <w:sz w:val="24"/>
          <w:szCs w:val="28"/>
        </w:rPr>
      </w:pPr>
      <w:r>
        <w:rPr>
          <w:sz w:val="24"/>
          <w:szCs w:val="28"/>
        </w:rPr>
        <w:t>GAPDH-R</w:t>
        <w:tab/>
        <w:t xml:space="preserve">    CATACCAGGAAATGAGCTTGAC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Administrator</cp:lastModifiedBy>
  <dcterms:modified xsi:type="dcterms:W3CDTF">2017-12-26T07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